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1703"/>
        <w:gridCol w:w="710"/>
        <w:gridCol w:w="6942"/>
        <w:gridCol w:w="1170"/>
      </w:tblGrid>
      <w:tr w:rsidR="00FB5B21" w:rsidRPr="001A13F5" w:rsidTr="005B781C">
        <w:trPr>
          <w:cnfStyle w:val="100000000000"/>
        </w:trPr>
        <w:tc>
          <w:tcPr>
            <w:cnfStyle w:val="001000000100"/>
            <w:tcW w:w="10525" w:type="dxa"/>
            <w:gridSpan w:val="4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rPr>
          <w:cnfStyle w:val="000000100000"/>
          <w:trHeight w:val="903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2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</w:t>
            </w:r>
            <w:proofErr w:type="spellStart"/>
            <w:r w:rsidRPr="004224E0">
              <w:rPr>
                <w:rFonts w:ascii="Arial" w:hAnsi="Arial" w:cs="Arial"/>
              </w:rPr>
              <w:t>comorbidities</w:t>
            </w:r>
            <w:proofErr w:type="spellEnd"/>
            <w:r w:rsidRPr="004224E0">
              <w:rPr>
                <w:rFonts w:ascii="Arial" w:hAnsi="Arial" w:cs="Arial"/>
              </w:rPr>
              <w:t>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</w:t>
            </w:r>
            <w:proofErr w:type="spellStart"/>
            <w:r w:rsidRPr="00561B64">
              <w:rPr>
                <w:rFonts w:ascii="Arial" w:hAnsi="Arial" w:cs="Arial"/>
              </w:rPr>
              <w:t>hypovolaemia</w:t>
            </w:r>
            <w:proofErr w:type="spellEnd"/>
            <w:r w:rsidRPr="00561B64">
              <w:rPr>
                <w:rFonts w:ascii="Arial" w:hAnsi="Arial" w:cs="Arial"/>
              </w:rPr>
              <w:t>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:rsidR="00FB5B21" w:rsidRPr="001A13F5" w:rsidRDefault="0007709B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:rsidR="00FB5B21" w:rsidRPr="001A13F5" w:rsidRDefault="00FB5B2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 xml:space="preserve">en altered or tinkered with, what </w:t>
            </w:r>
            <w:r w:rsidR="0007709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:rsidR="00FB5B21" w:rsidRPr="001A13F5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:rsidTr="005B781C">
        <w:trPr>
          <w:trHeight w:val="723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:rsidR="00FB5B21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:rsidTr="005B781C">
        <w:trPr>
          <w:cnfStyle w:val="000000100000"/>
          <w:trHeight w:val="660"/>
        </w:trPr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:rsidR="00FB5B21" w:rsidRDefault="0007709B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:rsidTr="005B781C">
        <w:trPr>
          <w:trHeight w:val="669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:rsidR="00FB5B21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:rsidR="00FB5B21" w:rsidRDefault="0007709B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:rsidR="00FB5B21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:rsidR="00FB5B21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:rsidR="00FB5B21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:rsidR="00FB5B21" w:rsidRPr="006804A6" w:rsidRDefault="00FB5B21" w:rsidP="00C72700">
            <w:pPr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FB5B21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:rsidR="00FB5B21" w:rsidRPr="00747610" w:rsidRDefault="00FB5B21" w:rsidP="00C72700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:rsidR="00FB5B21" w:rsidRDefault="000770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</w:tbl>
    <w:p w:rsidR="003506E4" w:rsidRDefault="004B1BA7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BA7" w:rsidRDefault="004B1BA7" w:rsidP="00006BFA">
      <w:r>
        <w:separator/>
      </w:r>
    </w:p>
  </w:endnote>
  <w:endnote w:type="continuationSeparator" w:id="0">
    <w:p w:rsidR="004B1BA7" w:rsidRDefault="004B1BA7" w:rsidP="00006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BA7" w:rsidRDefault="004B1BA7" w:rsidP="00006BFA">
      <w:r>
        <w:separator/>
      </w:r>
    </w:p>
  </w:footnote>
  <w:footnote w:type="continuationSeparator" w:id="0">
    <w:p w:rsidR="004B1BA7" w:rsidRDefault="004B1BA7" w:rsidP="00006B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BFA" w:rsidRPr="00006BFA" w:rsidRDefault="00006BFA" w:rsidP="00006BFA">
    <w:pPr>
      <w:pStyle w:val="En-tte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9B3730"/>
    <w:rsid w:val="00006BFA"/>
    <w:rsid w:val="0007709B"/>
    <w:rsid w:val="0027146F"/>
    <w:rsid w:val="002D23C3"/>
    <w:rsid w:val="00396B51"/>
    <w:rsid w:val="00453ADE"/>
    <w:rsid w:val="004B1BA7"/>
    <w:rsid w:val="004D1EE6"/>
    <w:rsid w:val="00530C32"/>
    <w:rsid w:val="005B781C"/>
    <w:rsid w:val="00987D2B"/>
    <w:rsid w:val="009B3730"/>
    <w:rsid w:val="00A67A70"/>
    <w:rsid w:val="00A72CCA"/>
    <w:rsid w:val="00B16E23"/>
    <w:rsid w:val="00B77BF9"/>
    <w:rsid w:val="00BD2F22"/>
    <w:rsid w:val="00DB0EB3"/>
    <w:rsid w:val="00E83FB3"/>
    <w:rsid w:val="00FB5B21"/>
    <w:rsid w:val="00FC6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Table31">
    <w:name w:val="List Table 31"/>
    <w:basedOn w:val="Tableau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006BFA"/>
    <w:rPr>
      <w:rFonts w:eastAsiaTheme="minorEastAsia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au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94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Kbiro</cp:lastModifiedBy>
  <cp:revision>3</cp:revision>
  <dcterms:created xsi:type="dcterms:W3CDTF">2019-11-21T16:03:00Z</dcterms:created>
  <dcterms:modified xsi:type="dcterms:W3CDTF">2021-11-07T21:42:00Z</dcterms:modified>
</cp:coreProperties>
</file>